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741" w:tblpY="306"/>
        <w:tblOverlap w:val="never"/>
        <w:tblW w:w="4998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8337"/>
      </w:tblGrid>
      <w:tr w:rsidR="002D5895" w14:paraId="0B7DDEB4" w14:textId="77777777" w:rsidTr="00541FB2">
        <w:tc>
          <w:tcPr>
            <w:tcW w:w="50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6855BD" w14:textId="5244EB45" w:rsidR="002D5895" w:rsidRPr="006E75EC" w:rsidRDefault="00541FB2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6E7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ans"/>
              </w:rPr>
              <w:t xml:space="preserve">Table </w:t>
            </w:r>
            <w:r w:rsidR="00C179A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ans"/>
              </w:rPr>
              <w:t>S</w:t>
            </w:r>
            <w:r w:rsidRPr="006E7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ans"/>
              </w:rPr>
              <w:t xml:space="preserve">1 </w:t>
            </w:r>
            <w:r w:rsidR="00430162" w:rsidRPr="004301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ic characteristics of the participants</w:t>
            </w:r>
            <w:r w:rsidR="00166D17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*</w:t>
            </w:r>
            <w:r w:rsidR="00A801CA" w:rsidRPr="006E75E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</w:tbl>
    <w:tbl>
      <w:tblPr>
        <w:tblW w:w="8330" w:type="dxa"/>
        <w:jc w:val="center"/>
        <w:tblBorders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1982"/>
        <w:gridCol w:w="1985"/>
        <w:gridCol w:w="2018"/>
      </w:tblGrid>
      <w:tr w:rsidR="002D5895" w:rsidRPr="00166D17" w14:paraId="498D4725" w14:textId="77777777" w:rsidTr="00166D17">
        <w:trPr>
          <w:trHeight w:val="340"/>
          <w:jc w:val="center"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20A3FC" w14:textId="77777777" w:rsidR="002D5895" w:rsidRPr="00166D17" w:rsidRDefault="002D5895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  <w:p w14:paraId="6F43E9EE" w14:textId="77777777" w:rsidR="002D5895" w:rsidRPr="00166D17" w:rsidRDefault="002D5895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2B646C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infertility</w:t>
            </w:r>
          </w:p>
          <w:p w14:paraId="5C33BCAF" w14:textId="5823A7CC" w:rsidR="002D5895" w:rsidRPr="00166D17" w:rsidRDefault="00A35563" w:rsidP="00970625">
            <w:pPr>
              <w:widowControl/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1353, 87.8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2807B3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ertility</w:t>
            </w:r>
          </w:p>
          <w:p w14:paraId="5E353D8F" w14:textId="6AE91419" w:rsidR="002D5895" w:rsidRPr="00166D17" w:rsidRDefault="00A35563" w:rsidP="00970625">
            <w:pPr>
              <w:widowControl/>
              <w:jc w:val="center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188, 12.20%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EFB369" w14:textId="5030C5F2" w:rsidR="002D5895" w:rsidRPr="00166D17" w:rsidRDefault="00A3556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2D5895" w:rsidRPr="00166D17" w14:paraId="79D38D58" w14:textId="77777777" w:rsidTr="00166D17">
        <w:trPr>
          <w:trHeight w:val="340"/>
          <w:jc w:val="center"/>
        </w:trPr>
        <w:tc>
          <w:tcPr>
            <w:tcW w:w="234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604F39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21A703" w14:textId="149AF2B4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85 (30.34,31.3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9FD32B" w14:textId="14884D8F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6 (33.58,36.13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B11559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2D5895" w:rsidRPr="00166D17" w14:paraId="646E8965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F4ADCE" w14:textId="46B39707" w:rsidR="002D5895" w:rsidRPr="00166D17" w:rsidRDefault="006E75EC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 (</w:t>
            </w:r>
            <w:r w:rsidR="00A801CA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D70CFD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922FE7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42ADBF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4</w:t>
            </w:r>
          </w:p>
        </w:tc>
      </w:tr>
      <w:tr w:rsidR="002D5895" w:rsidRPr="00166D17" w14:paraId="13A96D05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025620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1CBD6" w14:textId="741D122F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4 (9.50,15.8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C76086" w14:textId="14BAF6E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 (5.42,15.38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CA7710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5E9EC006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9D9BD2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A691AB" w14:textId="12692E99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5 (6.35,10.4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603A8C" w14:textId="3690EB8A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4 (2.67,11.1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764F69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46D0299B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6BC3BB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A9F3F3" w14:textId="0300CC20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76 (49.93,59.5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81B2FC" w14:textId="5F9C99D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60 (56.13,72.2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69241E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CBC207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705F6C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E9CD61" w14:textId="07C90FC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3 (10.54,16.7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79B754" w14:textId="33764C1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1 (8.03,15.17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F878A2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409427A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6F87F0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Race - Including Multi-Racial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774088" w14:textId="0FDEF87D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2 (9.54,13.6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408F7C" w14:textId="51ED5573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8 (5.82,15.07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6F2ABA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1AC2FC90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FE221" w14:textId="737C82DB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ital </w:t>
            </w:r>
            <w:r w:rsidR="00A35563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status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DBCE55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D5936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993CC2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2D5895" w:rsidRPr="00166D17" w14:paraId="08A0708C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FB4D0A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9AA13C" w14:textId="13603BC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86 (40.29,47.4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AD7210" w14:textId="63D3FBE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27 (61.15,76.3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7E46E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A49167E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E2A80B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936A90" w14:textId="31ED9543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3,0.8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387E8C" w14:textId="2ECF6ED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04,2.2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3F27C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E70DA88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91C2D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ABB0CC" w14:textId="5851410C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2 (4.91,9.1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97D287" w14:textId="2729BA5D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4 (4.31,14.17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923E13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0B5D153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8D5C41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83C36" w14:textId="18C22B8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5 (2.20,3.9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B29C8F" w14:textId="4EF8984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(0.61,4.32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826D2C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C1CE302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755B62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C5059C" w14:textId="413CA2C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9 (27.44,35.2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A0BD74" w14:textId="0FAFD143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7 (5.84,13.52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DB1686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0721E5A1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A71029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ing with partner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126080" w14:textId="1EED3B72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4 (12.78,17.4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7D7CA9" w14:textId="45334BE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7 (7.15,19.08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7D24C2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8B03B2B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FF9B86" w14:textId="1487111D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ducation </w:t>
            </w:r>
            <w:r w:rsidR="006E75EC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vel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B3D9CC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3D970A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C1DC90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9</w:t>
            </w:r>
          </w:p>
        </w:tc>
      </w:tr>
      <w:tr w:rsidR="002D5895" w:rsidRPr="00166D17" w14:paraId="30A06E04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B0C3D8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3F6958" w14:textId="6BCA740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5 (11.20,16.3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4C2E9D" w14:textId="62AF7322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5 (8.75,17.70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9C353E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8CC709C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527662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school or equivalent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40F914" w14:textId="07051EF4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60 (19.17,26.4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645B33" w14:textId="522B6D2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9 (10.81,24.08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F7CBFE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8974AA8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8723F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370385" w14:textId="1011C15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85 (59.29,68.1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B68E29" w14:textId="20B538C4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05 (63.45,77.63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33B50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04BC578C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8202CD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sting blood glucose (mg/dL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A9D132" w14:textId="1DA04A1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7 (96.35,98.9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456D6D" w14:textId="3F01856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.38 (97.80,106.96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5C97A3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5</w:t>
            </w:r>
          </w:p>
        </w:tc>
      </w:tr>
      <w:tr w:rsidR="002D5895" w:rsidRPr="00166D17" w14:paraId="0435F5B9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099026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DL (mg/dL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8D6025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15 (56.89 ,59.4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48BAF5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12 (51.89 ,58.3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EF0E56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8</w:t>
            </w:r>
          </w:p>
        </w:tc>
      </w:tr>
      <w:tr w:rsidR="002D5895" w:rsidRPr="00166D17" w14:paraId="7E594F1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FBD37B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iglyceride (mg/dL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E04917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78 (85.57 ,99.9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EFC4B1" w14:textId="7777777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5 (84.73 ,110.97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180E87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16</w:t>
            </w:r>
          </w:p>
        </w:tc>
      </w:tr>
      <w:tr w:rsidR="002D5895" w:rsidRPr="00166D17" w14:paraId="32E357CA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2155EA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mily PIR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E8EEA5" w14:textId="7B50A55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38,2.6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571C1C" w14:textId="7D844EEF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7 (2.53,3.42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2A3034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5</w:t>
            </w:r>
          </w:p>
        </w:tc>
      </w:tr>
      <w:tr w:rsidR="002D5895" w:rsidRPr="00166D17" w14:paraId="5AC8B737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E66182" w14:textId="62191A7F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moking </w:t>
            </w:r>
            <w:r w:rsidR="00A35563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atus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0D5F26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136BCF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0C9017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59</w:t>
            </w:r>
          </w:p>
        </w:tc>
      </w:tr>
      <w:tr w:rsidR="002D5895" w:rsidRPr="00166D17" w14:paraId="75E94EF8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CEA251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589759" w14:textId="0510B6E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07 (27.15,35.2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BFCE2A" w14:textId="7AA1552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9 (28.10,43.6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9422B0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27265CF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9D711C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C80E69" w14:textId="472DC4A2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93 (64.72,72.8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E55119" w14:textId="69B9A2B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51 (56.35,71.90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3B61FE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55BFA92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F7701F" w14:textId="093F408D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rinking </w:t>
            </w:r>
            <w:r w:rsidR="00A35563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atus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C63F0C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FB2A61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9147FB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0</w:t>
            </w:r>
          </w:p>
        </w:tc>
      </w:tr>
      <w:tr w:rsidR="002D5895" w:rsidRPr="00166D17" w14:paraId="410BDBA0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B0BFBB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0EFBAF" w14:textId="471A5B7C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5 (4.93,7.4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1E63D8" w14:textId="0A83034E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3 (7.14,22.30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B7C19F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7F09A0F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E6233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31F409" w14:textId="5536457A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95 (92.59,95.0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31A720" w14:textId="2A0557BD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07 (77.70,92.86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95256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5A6293B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527A33" w14:textId="5553F8C2" w:rsidR="002D5895" w:rsidRPr="00166D17" w:rsidRDefault="00A35563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 (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E3A77A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8A09D4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E88AC5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2D5895" w:rsidRPr="00166D17" w14:paraId="232B9314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6CDFF1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3E4BBA" w14:textId="217E3899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2 (11.01,16.0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14FE3F" w14:textId="1D55D8CB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9 (21.41,38.64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B4AF2A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04A9FB8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E2B54F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D47DDB" w14:textId="4D52D063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.68 (83.98,88.9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AD042C" w14:textId="2FC27C5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71 (61.36,78.59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3F3700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61A3AFC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5AD6E2" w14:textId="5C54C18F" w:rsidR="002D5895" w:rsidRPr="00166D17" w:rsidRDefault="00A35563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1FF68E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1A129B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FB5413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1</w:t>
            </w:r>
          </w:p>
        </w:tc>
      </w:tr>
      <w:tr w:rsidR="002D5895" w:rsidRPr="00166D17" w14:paraId="58903B22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63F50A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7E849" w14:textId="2E99B30F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9 (3.59,6.3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B7ADBD" w14:textId="7F6AA181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5 (6.30,16.25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BF0B83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F60BE0E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0A9498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FE2FC3" w14:textId="654666C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21 (93.62,96.4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31D0CF" w14:textId="428E361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75 (83.75,93.70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4B39B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D3F8DAE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877628" w14:textId="65D0128D" w:rsidR="002D5895" w:rsidRPr="00166D17" w:rsidRDefault="00A35563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yslipidemia (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4155A4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5D339A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02CAA6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5</w:t>
            </w:r>
          </w:p>
        </w:tc>
      </w:tr>
      <w:tr w:rsidR="002D5895" w:rsidRPr="00166D17" w14:paraId="2A7742A1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2C149D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69DFE" w14:textId="00C43886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4 (12.69,16.83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B0F83A" w14:textId="516E0E31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82 (17.62,33.74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7FCD97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2500FAD0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4E72BC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BEC28" w14:textId="62F5347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36 (83.17,87.3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17599A" w14:textId="53A89A6F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18 (66.26,82.38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620168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39F68CF1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EDA936" w14:textId="3AA0121B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Menarche</w:t>
            </w:r>
            <w:r w:rsidR="00D9276B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4AB0BB" w14:textId="3B999751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6 (12.45,12.6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F7A918" w14:textId="1CD62C15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8 (12.15,12.80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BFF21C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01</w:t>
            </w:r>
          </w:p>
        </w:tc>
      </w:tr>
      <w:tr w:rsidR="002D5895" w:rsidRPr="00166D17" w14:paraId="475E0924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2D1850" w14:textId="0977FDB4" w:rsidR="002D5895" w:rsidRPr="00166D17" w:rsidRDefault="00A35563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ID (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6E698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7303F0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312EF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</w:t>
            </w:r>
          </w:p>
        </w:tc>
      </w:tr>
      <w:tr w:rsidR="002D5895" w:rsidRPr="00166D17" w14:paraId="3603E71B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E076EB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184FAA" w14:textId="2EE3E88D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4 (2.53,5.2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DBF7D6" w14:textId="28803FCC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4 (4.59,14.01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A442F6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59259376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6A04DF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908061" w14:textId="29504AF4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36 (94.79,97.4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A4C6AA" w14:textId="1AD92B9A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86 (85.99,95.41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CADA04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0206DFFD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2D275A" w14:textId="2E502015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rth control </w:t>
            </w:r>
            <w:r w:rsidR="00A35563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ills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D69684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376E88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FB9FA2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9</w:t>
            </w:r>
          </w:p>
        </w:tc>
      </w:tr>
      <w:tr w:rsidR="002D5895" w:rsidRPr="00166D17" w14:paraId="1B9EF3C0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D47F80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D73BB7" w14:textId="6E25B6ED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28 (69.40,74.9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6AA2DA" w14:textId="67E4C3F3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41 (72.94,86.21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15EB24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08455F48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205A46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B49BA9" w14:textId="6C631831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2 (25.02,30.6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8EF63E" w14:textId="031CDA38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9 (13.79,27.06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9CD904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D5895" w:rsidRPr="00166D17" w14:paraId="70312E3A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44DC23" w14:textId="7A029E0D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  <w:r w:rsidR="00A35563"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hormones (</w:t>
            </w: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5520B6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F0F520" w14:textId="77777777" w:rsidR="002D5895" w:rsidRPr="00166D17" w:rsidRDefault="002D589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636C1" w14:textId="77777777" w:rsidR="002D5895" w:rsidRPr="00166D17" w:rsidRDefault="00A801C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77</w:t>
            </w:r>
          </w:p>
        </w:tc>
      </w:tr>
      <w:tr w:rsidR="002D5895" w:rsidRPr="00166D17" w14:paraId="0D710A1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FB1DE3" w14:textId="77777777" w:rsidR="002D5895" w:rsidRPr="00166D17" w:rsidRDefault="00A801CA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AD8849" w14:textId="0490D644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1 (3.17,5.83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D8D9C4" w14:textId="2E17C427" w:rsidR="002D5895" w:rsidRPr="00166D17" w:rsidRDefault="00A801CA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8 (3.90,14.92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B7427" w14:textId="77777777" w:rsidR="002D5895" w:rsidRPr="00166D17" w:rsidRDefault="002D589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41FB2" w:rsidRPr="00166D17" w14:paraId="580AD903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E7FAFB" w14:textId="77777777" w:rsidR="00541FB2" w:rsidRPr="00166D17" w:rsidRDefault="00541FB2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82" w:type="dxa"/>
            <w:shd w:val="clear" w:color="auto" w:fill="FFFFFF"/>
            <w:vAlign w:val="center"/>
          </w:tcPr>
          <w:p w14:paraId="0BB4E779" w14:textId="2D48A09F" w:rsidR="00541FB2" w:rsidRPr="00166D17" w:rsidRDefault="00541FB2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69 (94.17,96.8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545C17E" w14:textId="589D8BE8" w:rsidR="00541FB2" w:rsidRPr="00166D17" w:rsidRDefault="00541FB2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22 (85.08,96.10)</w:t>
            </w:r>
          </w:p>
        </w:tc>
        <w:tc>
          <w:tcPr>
            <w:tcW w:w="2018" w:type="dxa"/>
            <w:shd w:val="clear" w:color="auto" w:fill="FFFFFF"/>
            <w:vAlign w:val="center"/>
          </w:tcPr>
          <w:p w14:paraId="00CA33B2" w14:textId="133DCF48" w:rsidR="00541FB2" w:rsidRPr="00166D17" w:rsidRDefault="00541FB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70625" w:rsidRPr="00166D17" w14:paraId="5FB50CDD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75E2CC" w14:textId="6242DFBF" w:rsidR="00970625" w:rsidRPr="00166D17" w:rsidRDefault="00970625" w:rsidP="00E561D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8A7E62" w14:textId="743C4FB1" w:rsidR="00970625" w:rsidRPr="00166D17" w:rsidRDefault="0097062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99 (28.41,29.5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1F3A03" w14:textId="2D4AF1A2" w:rsidR="00970625" w:rsidRPr="00166D17" w:rsidRDefault="0097062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11 (30.50,33.72)</w:t>
            </w:r>
          </w:p>
        </w:tc>
        <w:tc>
          <w:tcPr>
            <w:tcW w:w="20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0158B6" w14:textId="77777777" w:rsidR="00970625" w:rsidRPr="00166D17" w:rsidRDefault="00970625" w:rsidP="00E561D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</w:tr>
      <w:tr w:rsidR="00970625" w:rsidRPr="00166D17" w14:paraId="6F634260" w14:textId="77777777" w:rsidTr="00166D17">
        <w:trPr>
          <w:trHeight w:val="340"/>
          <w:jc w:val="center"/>
        </w:trPr>
        <w:tc>
          <w:tcPr>
            <w:tcW w:w="2345" w:type="dxa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7BC996" w14:textId="2358D4E6" w:rsidR="00970625" w:rsidRPr="00166D17" w:rsidRDefault="00970625" w:rsidP="0097062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1982" w:type="dxa"/>
            <w:shd w:val="clear" w:color="auto" w:fill="FFFFFF" w:themeFill="background1"/>
            <w:vAlign w:val="center"/>
          </w:tcPr>
          <w:p w14:paraId="71F16804" w14:textId="21EC3E8B" w:rsidR="00970625" w:rsidRPr="00166D17" w:rsidRDefault="0097062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22(40.24 ,42.20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5304A34" w14:textId="7F281CCE" w:rsidR="00970625" w:rsidRPr="00166D17" w:rsidRDefault="00970625" w:rsidP="0097062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87(44.01,49.73)</w:t>
            </w:r>
          </w:p>
        </w:tc>
        <w:tc>
          <w:tcPr>
            <w:tcW w:w="2018" w:type="dxa"/>
            <w:shd w:val="clear" w:color="auto" w:fill="FFFFFF" w:themeFill="background1"/>
            <w:vAlign w:val="center"/>
          </w:tcPr>
          <w:p w14:paraId="1C832D08" w14:textId="40E60186" w:rsidR="00970625" w:rsidRPr="00166D17" w:rsidRDefault="00970625" w:rsidP="0097062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66D1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</w:t>
            </w:r>
          </w:p>
        </w:tc>
      </w:tr>
    </w:tbl>
    <w:p w14:paraId="59E6D38E" w14:textId="68A73298" w:rsidR="00166D17" w:rsidRPr="005D73C8" w:rsidRDefault="00166D17" w:rsidP="00166D17">
      <w:pPr>
        <w:rPr>
          <w:rFonts w:ascii="Times New Roman" w:hAnsi="Times New Roman" w:cs="Times New Roman"/>
          <w:sz w:val="20"/>
          <w:szCs w:val="20"/>
        </w:rPr>
      </w:pPr>
      <w:bookmarkStart w:id="0" w:name="_Hlk185611957"/>
      <w:r w:rsidRPr="005D73C8">
        <w:rPr>
          <w:rFonts w:ascii="Times New Roman" w:hAnsi="Times New Roman" w:cs="Times New Roman"/>
          <w:sz w:val="20"/>
          <w:szCs w:val="20"/>
        </w:rPr>
        <w:t xml:space="preserve">BMI, body mass index; PIR, poverty impact ratio; PID, pelvic infection/inflammatory disease; </w:t>
      </w:r>
      <w:r w:rsidRPr="00166D17">
        <w:rPr>
          <w:rFonts w:ascii="Times New Roman" w:hAnsi="Times New Roman" w:cs="Times New Roman"/>
          <w:sz w:val="20"/>
          <w:szCs w:val="20"/>
        </w:rPr>
        <w:t>METS-IR</w:t>
      </w:r>
      <w:r w:rsidRPr="005D73C8">
        <w:rPr>
          <w:rFonts w:ascii="Times New Roman" w:hAnsi="Times New Roman" w:cs="Times New Roman"/>
          <w:sz w:val="20"/>
          <w:szCs w:val="20"/>
        </w:rPr>
        <w:t xml:space="preserve">, </w:t>
      </w:r>
      <w:r w:rsidRPr="00166D17">
        <w:rPr>
          <w:rFonts w:ascii="Times New Roman" w:hAnsi="Times New Roman" w:cs="Times New Roman"/>
          <w:sz w:val="20"/>
          <w:szCs w:val="20"/>
        </w:rPr>
        <w:t>metabolic score for insulin resistance</w:t>
      </w:r>
      <w:r w:rsidRPr="005D73C8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074ECC8D" w14:textId="076B1716" w:rsidR="00166D17" w:rsidRPr="005D73C8" w:rsidRDefault="00166D17" w:rsidP="00166D17">
      <w:pPr>
        <w:rPr>
          <w:rFonts w:ascii="Times New Roman" w:hAnsi="Times New Roman" w:cs="Times New Roman"/>
          <w:sz w:val="20"/>
          <w:szCs w:val="20"/>
        </w:rPr>
      </w:pPr>
      <w:r w:rsidRPr="005D73C8">
        <w:rPr>
          <w:rFonts w:ascii="Times New Roman" w:hAnsi="Times New Roman" w:cs="Times New Roman" w:hint="eastAsia"/>
          <w:sz w:val="20"/>
          <w:szCs w:val="20"/>
          <w:vertAlign w:val="superscript"/>
          <w:lang w:eastAsia="zh-Hans"/>
        </w:rPr>
        <w:t>*</w:t>
      </w:r>
      <w:r w:rsidRPr="005D73C8">
        <w:rPr>
          <w:rFonts w:ascii="Times New Roman" w:hAnsi="Times New Roman" w:cs="Times New Roman"/>
          <w:sz w:val="20"/>
          <w:szCs w:val="20"/>
        </w:rPr>
        <w:t>Percentage estimates are nationally representative using survey weights.</w:t>
      </w:r>
    </w:p>
    <w:p w14:paraId="62E718DE" w14:textId="77777777" w:rsidR="002D5895" w:rsidRPr="00166D17" w:rsidRDefault="002D5895"/>
    <w:sectPr w:rsidR="002D5895" w:rsidRPr="00166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04834" w14:textId="77777777" w:rsidR="00DB2BAF" w:rsidRDefault="00DB2BAF" w:rsidP="00A35563">
      <w:r>
        <w:separator/>
      </w:r>
    </w:p>
  </w:endnote>
  <w:endnote w:type="continuationSeparator" w:id="0">
    <w:p w14:paraId="078C011E" w14:textId="77777777" w:rsidR="00DB2BAF" w:rsidRDefault="00DB2BAF" w:rsidP="00A3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5B2B5" w14:textId="77777777" w:rsidR="00DB2BAF" w:rsidRDefault="00DB2BAF" w:rsidP="00A35563">
      <w:r>
        <w:separator/>
      </w:r>
    </w:p>
  </w:footnote>
  <w:footnote w:type="continuationSeparator" w:id="0">
    <w:p w14:paraId="5757A656" w14:textId="77777777" w:rsidR="00DB2BAF" w:rsidRDefault="00DB2BAF" w:rsidP="00A35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zZGRmMzFiZTAyMmE0ODdjZWZkNzY0NWVjYTIxMjIifQ=="/>
  </w:docVars>
  <w:rsids>
    <w:rsidRoot w:val="4B3B04B7"/>
    <w:rsid w:val="0010314F"/>
    <w:rsid w:val="00166D17"/>
    <w:rsid w:val="001C0773"/>
    <w:rsid w:val="002D5895"/>
    <w:rsid w:val="00430162"/>
    <w:rsid w:val="00462B67"/>
    <w:rsid w:val="00523658"/>
    <w:rsid w:val="00523938"/>
    <w:rsid w:val="00541FB2"/>
    <w:rsid w:val="006E75EC"/>
    <w:rsid w:val="0070497C"/>
    <w:rsid w:val="0073495B"/>
    <w:rsid w:val="007B4999"/>
    <w:rsid w:val="008D66BB"/>
    <w:rsid w:val="008F2AC0"/>
    <w:rsid w:val="00970625"/>
    <w:rsid w:val="00A35563"/>
    <w:rsid w:val="00A801CA"/>
    <w:rsid w:val="00B34BBB"/>
    <w:rsid w:val="00BD2BEB"/>
    <w:rsid w:val="00C179AD"/>
    <w:rsid w:val="00CA6D94"/>
    <w:rsid w:val="00D24504"/>
    <w:rsid w:val="00D516FF"/>
    <w:rsid w:val="00D9276B"/>
    <w:rsid w:val="00DB2BAF"/>
    <w:rsid w:val="00E7415F"/>
    <w:rsid w:val="00EC6071"/>
    <w:rsid w:val="00ED1220"/>
    <w:rsid w:val="00ED569D"/>
    <w:rsid w:val="00F574A8"/>
    <w:rsid w:val="00FC43BB"/>
    <w:rsid w:val="29A9720B"/>
    <w:rsid w:val="4B3B04B7"/>
    <w:rsid w:val="562E14F6"/>
    <w:rsid w:val="658D32AB"/>
    <w:rsid w:val="722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79412"/>
  <w15:docId w15:val="{D1580E89-3040-4E8B-991D-57E51180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A355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355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35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355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B17658-CBEF-4327-AEAB-EFC7FC445CF1}">
  <we:reference id="wa200001361" version="2.129.3.0" store="zh-CN" storeType="OMEX"/>
  <we:alternateReferences>
    <we:reference id="wa200001361" version="2.129.3.0" store="" storeType="OMEX"/>
  </we:alternateReferences>
  <we:properties>
    <we:property name="paperpal-document-id" value="&quot;5a8bfff5-def1-4332-8f09-76ec431d37c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E！</dc:creator>
  <cp:lastModifiedBy>wenfeng hua</cp:lastModifiedBy>
  <cp:revision>14</cp:revision>
  <dcterms:created xsi:type="dcterms:W3CDTF">2024-10-19T02:44:00Z</dcterms:created>
  <dcterms:modified xsi:type="dcterms:W3CDTF">2024-12-2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4CD96551E154212A75F89696E1881E4_11</vt:lpwstr>
  </property>
  <property fmtid="{D5CDD505-2E9C-101B-9397-08002B2CF9AE}" pid="4" name="GrammarlyDocumentId">
    <vt:lpwstr>a0617d1627b2f57062a40b2ca54bc2d36b1ecf8eb563e8668190fa3bfa0c176f</vt:lpwstr>
  </property>
</Properties>
</file>